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FE04D" w14:textId="5743841B" w:rsidR="00725533" w:rsidRDefault="00612185" w:rsidP="00C315E1">
      <w:pPr>
        <w:suppressAutoHyphens/>
        <w:wordWrap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굴림" w:hAnsi="Times New Roman" w:cs="Times New Roman"/>
          <w:b/>
          <w:color w:val="3E3D40"/>
          <w:kern w:val="0"/>
          <w:sz w:val="24"/>
          <w:szCs w:val="18"/>
        </w:rPr>
        <w:t>S</w:t>
      </w:r>
      <w:r w:rsidRPr="00612185">
        <w:rPr>
          <w:rFonts w:ascii="Times New Roman" w:eastAsia="굴림" w:hAnsi="Times New Roman" w:cs="Times New Roman"/>
          <w:b/>
          <w:color w:val="3E3D40"/>
          <w:kern w:val="0"/>
          <w:sz w:val="24"/>
          <w:szCs w:val="18"/>
        </w:rPr>
        <w:t xml:space="preserve">upplementary table </w:t>
      </w:r>
      <w:r w:rsidR="00B40877">
        <w:rPr>
          <w:rFonts w:ascii="Times New Roman" w:eastAsia="굴림" w:hAnsi="Times New Roman" w:cs="Times New Roman"/>
          <w:b/>
          <w:color w:val="3E3D40"/>
          <w:kern w:val="0"/>
          <w:sz w:val="24"/>
          <w:szCs w:val="18"/>
        </w:rPr>
        <w:t>2</w:t>
      </w:r>
      <w:r w:rsidR="00FD2B84" w:rsidRPr="00612185">
        <w:rPr>
          <w:rFonts w:ascii="Times New Roman" w:eastAsia="맑은 고딕" w:hAnsi="Times New Roman" w:cs="Times New Roman"/>
          <w:b/>
          <w:sz w:val="24"/>
          <w:szCs w:val="24"/>
        </w:rPr>
        <w:t>.</w:t>
      </w:r>
      <w:r w:rsidR="00FD2B84">
        <w:rPr>
          <w:rFonts w:ascii="Times New Roman" w:eastAsia="맑은 고딕" w:hAnsi="Times New Roman" w:cs="Times New Roman"/>
          <w:b/>
          <w:sz w:val="24"/>
          <w:szCs w:val="24"/>
        </w:rPr>
        <w:t xml:space="preserve"> Summarized interviews for usability aspects with the</w:t>
      </w:r>
      <w:r w:rsidR="00FD2B84">
        <w:rPr>
          <w:rFonts w:ascii="Times New Roman" w:eastAsia="굴림체" w:hAnsi="Times New Roman" w:cs="Times New Roman"/>
          <w:b/>
          <w:sz w:val="24"/>
          <w:szCs w:val="24"/>
        </w:rPr>
        <w:t xml:space="preserve"> mixed-reality based rehabilitation board (MR-board).</w:t>
      </w:r>
      <w:r w:rsidR="00FD2B84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</w:p>
    <w:tbl>
      <w:tblPr>
        <w:tblStyle w:val="1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7191"/>
      </w:tblGrid>
      <w:tr w:rsidR="00141EE1" w14:paraId="373FE050" w14:textId="77777777">
        <w:trPr>
          <w:trHeight w:val="267"/>
        </w:trPr>
        <w:tc>
          <w:tcPr>
            <w:tcW w:w="2839" w:type="dxa"/>
            <w:tcBorders>
              <w:top w:val="single" w:sz="8" w:space="0" w:color="auto"/>
              <w:bottom w:val="single" w:sz="8" w:space="0" w:color="auto"/>
            </w:tcBorders>
          </w:tcPr>
          <w:p w14:paraId="373FE04E" w14:textId="77777777" w:rsidR="00725533" w:rsidRDefault="00FD2B84" w:rsidP="00C315E1">
            <w:pPr>
              <w:suppressAutoHyphens/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10743" w:type="dxa"/>
            <w:tcBorders>
              <w:top w:val="single" w:sz="8" w:space="0" w:color="auto"/>
              <w:bottom w:val="single" w:sz="8" w:space="0" w:color="auto"/>
            </w:tcBorders>
          </w:tcPr>
          <w:p w14:paraId="373FE04F" w14:textId="77777777" w:rsidR="00725533" w:rsidRDefault="00FD2B84" w:rsidP="00050E08">
            <w:pPr>
              <w:suppressAutoHyphens/>
              <w:wordWrap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y elements</w:t>
            </w:r>
          </w:p>
        </w:tc>
      </w:tr>
      <w:tr w:rsidR="00141EE1" w14:paraId="373FE055" w14:textId="77777777">
        <w:trPr>
          <w:trHeight w:val="267"/>
        </w:trPr>
        <w:tc>
          <w:tcPr>
            <w:tcW w:w="2839" w:type="dxa"/>
            <w:tcBorders>
              <w:top w:val="single" w:sz="8" w:space="0" w:color="auto"/>
              <w:bottom w:val="single" w:sz="4" w:space="0" w:color="auto"/>
            </w:tcBorders>
          </w:tcPr>
          <w:p w14:paraId="373FE051" w14:textId="77777777" w:rsidR="00725533" w:rsidRDefault="00FD2B84" w:rsidP="00C315E1">
            <w:pPr>
              <w:suppressAutoHyphens/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ware system in the MR-board</w:t>
            </w:r>
          </w:p>
        </w:tc>
        <w:tc>
          <w:tcPr>
            <w:tcW w:w="10743" w:type="dxa"/>
            <w:tcBorders>
              <w:top w:val="single" w:sz="8" w:space="0" w:color="auto"/>
              <w:bottom w:val="single" w:sz="4" w:space="0" w:color="auto"/>
            </w:tcBorders>
          </w:tcPr>
          <w:p w14:paraId="373FE052" w14:textId="7020AC4E" w:rsidR="00725533" w:rsidRDefault="00FD2B84" w:rsidP="00C315E1">
            <w:pPr>
              <w:pStyle w:val="ae"/>
              <w:numPr>
                <w:ilvl w:val="0"/>
                <w:numId w:val="2"/>
              </w:numPr>
              <w:suppressAutoHyphens/>
              <w:wordWrap/>
              <w:snapToGrid w:val="0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gible objects</w:t>
            </w:r>
            <w:r w:rsidR="009014FD">
              <w:rPr>
                <w:rFonts w:ascii="Times New Roman" w:hAnsi="Times New Roman" w:cs="Times New Roman"/>
                <w:sz w:val="24"/>
                <w:szCs w:val="24"/>
              </w:rPr>
              <w:t xml:space="preserve"> of different shap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 xml:space="preserve">incorporated in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rtual reality allowed obtaining sensory input and depth and spatial information (Positive feedback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73FE053" w14:textId="1A43D42F" w:rsidR="00725533" w:rsidRDefault="00FD2B84" w:rsidP="00C315E1">
            <w:pPr>
              <w:pStyle w:val="ae"/>
              <w:numPr>
                <w:ilvl w:val="0"/>
                <w:numId w:val="2"/>
              </w:numPr>
              <w:suppressAutoHyphens/>
              <w:wordWrap/>
              <w:snapToGrid w:val="0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e 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 xml:space="preserve">var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me programs with upgraded graphical aspects will 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>enh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mmersion. 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>Additional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 variety of levels are required 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 xml:space="preserve">particularly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ining 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 finger movements (Suggestion)</w:t>
            </w:r>
          </w:p>
          <w:p w14:paraId="373FE054" w14:textId="06EA35F5" w:rsidR="00725533" w:rsidRDefault="00FD2B84" w:rsidP="00C315E1">
            <w:pPr>
              <w:pStyle w:val="ae"/>
              <w:numPr>
                <w:ilvl w:val="0"/>
                <w:numId w:val="2"/>
              </w:numPr>
              <w:suppressAutoHyphens/>
              <w:wordWrap/>
              <w:snapToGrid w:val="0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re 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 xml:space="preserve">var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jects with 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 xml:space="preserve">differ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zes, weights, and tactile input are needed. For example, objects made 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od would give more weight and tactile information than objects made 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stic. 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>Additional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 xml:space="preserve">var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zes could allow for training more delicate hand and finger movements. (Suggestion)</w:t>
            </w:r>
          </w:p>
        </w:tc>
      </w:tr>
      <w:tr w:rsidR="00141EE1" w14:paraId="373FE059" w14:textId="77777777">
        <w:trPr>
          <w:trHeight w:val="267"/>
        </w:trPr>
        <w:tc>
          <w:tcPr>
            <w:tcW w:w="2839" w:type="dxa"/>
            <w:tcBorders>
              <w:top w:val="single" w:sz="8" w:space="0" w:color="auto"/>
              <w:bottom w:val="single" w:sz="4" w:space="0" w:color="auto"/>
            </w:tcBorders>
          </w:tcPr>
          <w:p w14:paraId="373FE056" w14:textId="77777777" w:rsidR="00725533" w:rsidRDefault="00FD2B84" w:rsidP="00C315E1">
            <w:pPr>
              <w:suppressAutoHyphens/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ification</w:t>
            </w:r>
          </w:p>
        </w:tc>
        <w:tc>
          <w:tcPr>
            <w:tcW w:w="10743" w:type="dxa"/>
            <w:tcBorders>
              <w:top w:val="single" w:sz="8" w:space="0" w:color="auto"/>
              <w:bottom w:val="single" w:sz="4" w:space="0" w:color="auto"/>
            </w:tcBorders>
          </w:tcPr>
          <w:p w14:paraId="373FE057" w14:textId="322F1A43" w:rsidR="00725533" w:rsidRDefault="00FD2B84" w:rsidP="00C315E1">
            <w:pPr>
              <w:pStyle w:val="ae"/>
              <w:numPr>
                <w:ilvl w:val="0"/>
                <w:numId w:val="2"/>
              </w:numPr>
              <w:suppressAutoHyphens/>
              <w:wordWrap/>
              <w:snapToGrid w:val="0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ified program</w:t>
            </w:r>
            <w:r w:rsidR="009014F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flecting hand movement in the monitor allowed patients to concentrate 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 xml:space="preserve">m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the training (Positive feedback) </w:t>
            </w:r>
          </w:p>
          <w:p w14:paraId="373FE058" w14:textId="138EEC36" w:rsidR="00725533" w:rsidRDefault="00FD2B84" w:rsidP="00C315E1">
            <w:pPr>
              <w:pStyle w:val="ae"/>
              <w:numPr>
                <w:ilvl w:val="0"/>
                <w:numId w:val="2"/>
              </w:numPr>
              <w:suppressAutoHyphens/>
              <w:wordWrap/>
              <w:snapToGrid w:val="0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e “fun” components for engagement might be preferred, such as 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deo game, rather than simple gamified contents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ch as scoring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me on the screen.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ggestion)</w:t>
            </w:r>
          </w:p>
        </w:tc>
      </w:tr>
      <w:tr w:rsidR="00141EE1" w14:paraId="373FE05F" w14:textId="77777777">
        <w:trPr>
          <w:trHeight w:val="267"/>
        </w:trPr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373FE05A" w14:textId="77777777" w:rsidR="00725533" w:rsidRDefault="00FD2B84" w:rsidP="00C315E1">
            <w:pPr>
              <w:suppressAutoHyphens/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ing method</w:t>
            </w:r>
          </w:p>
        </w:tc>
        <w:tc>
          <w:tcPr>
            <w:tcW w:w="10743" w:type="dxa"/>
            <w:tcBorders>
              <w:top w:val="single" w:sz="4" w:space="0" w:color="auto"/>
              <w:bottom w:val="single" w:sz="4" w:space="0" w:color="auto"/>
            </w:tcBorders>
          </w:tcPr>
          <w:p w14:paraId="373FE05B" w14:textId="77777777" w:rsidR="00725533" w:rsidRDefault="00FD2B84" w:rsidP="00C315E1">
            <w:pPr>
              <w:pStyle w:val="ae"/>
              <w:numPr>
                <w:ilvl w:val="0"/>
                <w:numId w:val="2"/>
              </w:numPr>
              <w:suppressAutoHyphens/>
              <w:wordWrap/>
              <w:snapToGrid w:val="0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standing the movement of the affected hand due to instant visual feedback on the screen (Positive feedback)</w:t>
            </w:r>
          </w:p>
          <w:p w14:paraId="373FE05C" w14:textId="77777777" w:rsidR="00725533" w:rsidRDefault="00FD2B84" w:rsidP="00C315E1">
            <w:pPr>
              <w:pStyle w:val="ae"/>
              <w:numPr>
                <w:ilvl w:val="0"/>
                <w:numId w:val="2"/>
              </w:numPr>
              <w:suppressAutoHyphens/>
              <w:wordWrap/>
              <w:snapToGrid w:val="0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comparison to virtual reality training, training with real objects allows for more realistic and explicit experiences, and it does not produce cybersickness. (Positive feedback)</w:t>
            </w:r>
          </w:p>
          <w:p w14:paraId="373FE05D" w14:textId="6E07B8AB" w:rsidR="00725533" w:rsidRDefault="00FD2B84" w:rsidP="00C315E1">
            <w:pPr>
              <w:pStyle w:val="ae"/>
              <w:numPr>
                <w:ilvl w:val="0"/>
                <w:numId w:val="2"/>
              </w:numPr>
              <w:suppressAutoHyphens/>
              <w:wordWrap/>
              <w:snapToGrid w:val="0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nce other devices were not worn, natural hand movements can be checked and 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ee from being affected by the joint range 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tion or sensory input (Positive feedback)</w:t>
            </w:r>
          </w:p>
          <w:p w14:paraId="373FE05E" w14:textId="24E1DCFD" w:rsidR="00725533" w:rsidRDefault="00FD2B84" w:rsidP="00C315E1">
            <w:pPr>
              <w:pStyle w:val="ae"/>
              <w:numPr>
                <w:ilvl w:val="0"/>
                <w:numId w:val="2"/>
              </w:numPr>
              <w:suppressAutoHyphens/>
              <w:wordWrap/>
              <w:snapToGrid w:val="0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re training time might be 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 xml:space="preserve">usefu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e to the 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 xml:space="preserve">unfamili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R-system, thus lengthening the time 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 xml:space="preserve">of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ssion would be required for the affected upper limb and hand (Suggestion)</w:t>
            </w:r>
          </w:p>
        </w:tc>
      </w:tr>
      <w:tr w:rsidR="00141EE1" w14:paraId="373FE066" w14:textId="77777777">
        <w:trPr>
          <w:trHeight w:val="267"/>
        </w:trPr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373FE060" w14:textId="77777777" w:rsidR="00725533" w:rsidRDefault="00FD2B84" w:rsidP="00C315E1">
            <w:pPr>
              <w:suppressAutoHyphens/>
              <w:wordWrap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-based self-training</w:t>
            </w:r>
          </w:p>
        </w:tc>
        <w:tc>
          <w:tcPr>
            <w:tcW w:w="10743" w:type="dxa"/>
            <w:tcBorders>
              <w:top w:val="single" w:sz="4" w:space="0" w:color="auto"/>
              <w:bottom w:val="single" w:sz="4" w:space="0" w:color="auto"/>
            </w:tcBorders>
          </w:tcPr>
          <w:p w14:paraId="373FE061" w14:textId="3D124507" w:rsidR="00725533" w:rsidRDefault="00FD2B84" w:rsidP="00C315E1">
            <w:pPr>
              <w:pStyle w:val="ae"/>
              <w:numPr>
                <w:ilvl w:val="0"/>
                <w:numId w:val="3"/>
              </w:numPr>
              <w:suppressAutoHyphens/>
              <w:wordWrap/>
              <w:snapToGrid w:val="0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sy to install the device, 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 xml:space="preserve">do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require much space </w:t>
            </w:r>
            <w:r w:rsidR="00B07EF2">
              <w:rPr>
                <w:rFonts w:ascii="Times New Roman" w:hAnsi="Times New Roman" w:cs="Times New Roman"/>
                <w:sz w:val="24"/>
                <w:szCs w:val="24"/>
              </w:rPr>
              <w:t xml:space="preserve">for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vice (Positive feedback)</w:t>
            </w:r>
          </w:p>
          <w:p w14:paraId="373FE062" w14:textId="77777777" w:rsidR="00725533" w:rsidRDefault="00FD2B84" w:rsidP="00C315E1">
            <w:pPr>
              <w:pStyle w:val="ae"/>
              <w:numPr>
                <w:ilvl w:val="0"/>
                <w:numId w:val="3"/>
              </w:numPr>
              <w:suppressAutoHyphens/>
              <w:wordWrap/>
              <w:snapToGrid w:val="0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instruction offered by the system was concise and straightforward (Positive feedback)</w:t>
            </w:r>
          </w:p>
          <w:p w14:paraId="373FE063" w14:textId="77777777" w:rsidR="00725533" w:rsidRDefault="00FD2B84" w:rsidP="00C315E1">
            <w:pPr>
              <w:pStyle w:val="ae"/>
              <w:numPr>
                <w:ilvl w:val="0"/>
                <w:numId w:val="3"/>
              </w:numPr>
              <w:suppressAutoHyphens/>
              <w:wordWrap/>
              <w:snapToGrid w:val="0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e were no adverse events observed during the training (Positive feedback)</w:t>
            </w:r>
          </w:p>
          <w:p w14:paraId="373FE064" w14:textId="77777777" w:rsidR="00725533" w:rsidRDefault="00FD2B84" w:rsidP="00C315E1">
            <w:pPr>
              <w:pStyle w:val="ae"/>
              <w:numPr>
                <w:ilvl w:val="0"/>
                <w:numId w:val="3"/>
              </w:numPr>
              <w:suppressAutoHyphens/>
              <w:wordWrap/>
              <w:snapToGrid w:val="0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is easy to change the difficulty level; a simple click changes the number of objects and training time (Positive feedback)</w:t>
            </w:r>
          </w:p>
          <w:p w14:paraId="373FE065" w14:textId="77777777" w:rsidR="00725533" w:rsidRDefault="00FD2B84" w:rsidP="00C315E1">
            <w:pPr>
              <w:pStyle w:val="ae"/>
              <w:numPr>
                <w:ilvl w:val="0"/>
                <w:numId w:val="3"/>
              </w:numPr>
              <w:suppressAutoHyphens/>
              <w:wordWrap/>
              <w:snapToGrid w:val="0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odical tele-supervision from physiatrists or therapists are needed for the supervision or setting the optimal goal for the patients (Suggestion)</w:t>
            </w:r>
          </w:p>
        </w:tc>
      </w:tr>
    </w:tbl>
    <w:p w14:paraId="373FE089" w14:textId="3B6EEC21" w:rsidR="00725533" w:rsidRDefault="00725533" w:rsidP="0080436C">
      <w:pPr>
        <w:suppressAutoHyphens/>
        <w:wordWrap/>
        <w:snapToGri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725533" w:rsidSect="00670E63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140" w:right="1179" w:bottom="1140" w:left="1281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1B9E7" w14:textId="77777777" w:rsidR="00761260" w:rsidRDefault="00761260">
      <w:pPr>
        <w:spacing w:after="0" w:line="240" w:lineRule="auto"/>
      </w:pPr>
      <w:r>
        <w:separator/>
      </w:r>
    </w:p>
  </w:endnote>
  <w:endnote w:type="continuationSeparator" w:id="0">
    <w:p w14:paraId="0042AFEE" w14:textId="77777777" w:rsidR="00761260" w:rsidRDefault="00761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6F0B3D" w14:textId="5DFEC5ED" w:rsidR="00761260" w:rsidRDefault="00761260">
    <w:pPr>
      <w:pStyle w:val="a6"/>
      <w:jc w:val="right"/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1FBF682" wp14:editId="0B941CED">
              <wp:simplePos x="0" y="0"/>
              <wp:positionH relativeFrom="column">
                <wp:posOffset>-106680</wp:posOffset>
              </wp:positionH>
              <wp:positionV relativeFrom="paragraph">
                <wp:posOffset>-23495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F427872" w14:textId="77777777" w:rsidR="00761260" w:rsidRPr="00E9561B" w:rsidRDefault="00761260" w:rsidP="0099159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1FBF68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8.4pt;margin-top:-1.85pt;width:289.1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" stroked="f">
              <v:textbox style="mso-fit-shape-to-text:t">
                <w:txbxContent>
                  <w:p w14:paraId="6F427872" w14:textId="77777777" w:rsidR="00761260" w:rsidRPr="00E9561B" w:rsidRDefault="00761260" w:rsidP="0099159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sdt>
      <w:sdtPr>
        <w:id w:val="186855936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658A"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8859121"/>
      <w:docPartObj>
        <w:docPartGallery w:val="Page Numbers (Bottom of Page)"/>
        <w:docPartUnique/>
      </w:docPartObj>
    </w:sdtPr>
    <w:sdtEndPr/>
    <w:sdtContent>
      <w:p w14:paraId="373FE098" w14:textId="77777777" w:rsidR="00761260" w:rsidRDefault="0076126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2185" w:rsidRPr="00612185">
          <w:rPr>
            <w:noProof/>
            <w:lang w:val="ko-KR"/>
          </w:rPr>
          <w:t>1</w:t>
        </w:r>
        <w:r>
          <w:fldChar w:fldCharType="end"/>
        </w:r>
      </w:p>
    </w:sdtContent>
  </w:sdt>
  <w:p w14:paraId="373FE099" w14:textId="77777777" w:rsidR="00761260" w:rsidRDefault="0076126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E6ED9" w14:textId="77777777" w:rsidR="00761260" w:rsidRDefault="00761260">
      <w:pPr>
        <w:spacing w:after="0" w:line="240" w:lineRule="auto"/>
      </w:pPr>
      <w:r>
        <w:separator/>
      </w:r>
    </w:p>
  </w:footnote>
  <w:footnote w:type="continuationSeparator" w:id="0">
    <w:p w14:paraId="4FA46B16" w14:textId="77777777" w:rsidR="00761260" w:rsidRDefault="007612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7A195A" w14:textId="0C1C795C" w:rsidR="00761260" w:rsidRPr="006368CD" w:rsidRDefault="00761260" w:rsidP="0053561B">
    <w:pPr>
      <w:pStyle w:val="a4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894213" w14:textId="4C89C5F0" w:rsidR="00761260" w:rsidRDefault="00761260">
    <w:pPr>
      <w:pStyle w:val="a4"/>
    </w:pPr>
    <w:r w:rsidRPr="005A1D84">
      <w:rPr>
        <w:noProof/>
        <w:color w:val="A6A6A6" w:themeColor="background1" w:themeShade="A6"/>
      </w:rPr>
      <w:drawing>
        <wp:inline distT="0" distB="0" distL="0" distR="0" wp14:anchorId="7A74C125" wp14:editId="6C2299CE">
          <wp:extent cx="1382534" cy="497091"/>
          <wp:effectExtent l="0" t="0" r="0" b="0"/>
          <wp:docPr id="9" name="Picture 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44C71"/>
    <w:multiLevelType w:val="hybridMultilevel"/>
    <w:tmpl w:val="B1885D24"/>
    <w:lvl w:ilvl="0" w:tplc="0712A920">
      <w:start w:val="1"/>
      <w:numFmt w:val="bullet"/>
      <w:lvlText w:val="•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A416681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15A26A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ACC539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D9CFB0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964842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5BCC58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CBA0A9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DB46E6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7A0677B"/>
    <w:multiLevelType w:val="hybridMultilevel"/>
    <w:tmpl w:val="BF3A83E8"/>
    <w:lvl w:ilvl="0" w:tplc="AD9A6964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8EC811EC" w:tentative="1">
      <w:start w:val="1"/>
      <w:numFmt w:val="upperLetter"/>
      <w:lvlText w:val="%2."/>
      <w:lvlJc w:val="left"/>
      <w:pPr>
        <w:ind w:left="1200" w:hanging="400"/>
      </w:pPr>
    </w:lvl>
    <w:lvl w:ilvl="2" w:tplc="D9C63550" w:tentative="1">
      <w:start w:val="1"/>
      <w:numFmt w:val="lowerRoman"/>
      <w:lvlText w:val="%3."/>
      <w:lvlJc w:val="right"/>
      <w:pPr>
        <w:ind w:left="1600" w:hanging="400"/>
      </w:pPr>
    </w:lvl>
    <w:lvl w:ilvl="3" w:tplc="88E08860" w:tentative="1">
      <w:start w:val="1"/>
      <w:numFmt w:val="decimal"/>
      <w:lvlText w:val="%4."/>
      <w:lvlJc w:val="left"/>
      <w:pPr>
        <w:ind w:left="2000" w:hanging="400"/>
      </w:pPr>
    </w:lvl>
    <w:lvl w:ilvl="4" w:tplc="7400AA9E" w:tentative="1">
      <w:start w:val="1"/>
      <w:numFmt w:val="upperLetter"/>
      <w:lvlText w:val="%5."/>
      <w:lvlJc w:val="left"/>
      <w:pPr>
        <w:ind w:left="2400" w:hanging="400"/>
      </w:pPr>
    </w:lvl>
    <w:lvl w:ilvl="5" w:tplc="034A78B8" w:tentative="1">
      <w:start w:val="1"/>
      <w:numFmt w:val="lowerRoman"/>
      <w:lvlText w:val="%6."/>
      <w:lvlJc w:val="right"/>
      <w:pPr>
        <w:ind w:left="2800" w:hanging="400"/>
      </w:pPr>
    </w:lvl>
    <w:lvl w:ilvl="6" w:tplc="8CDEC69C" w:tentative="1">
      <w:start w:val="1"/>
      <w:numFmt w:val="decimal"/>
      <w:lvlText w:val="%7."/>
      <w:lvlJc w:val="left"/>
      <w:pPr>
        <w:ind w:left="3200" w:hanging="400"/>
      </w:pPr>
    </w:lvl>
    <w:lvl w:ilvl="7" w:tplc="EBFE2ADA" w:tentative="1">
      <w:start w:val="1"/>
      <w:numFmt w:val="upperLetter"/>
      <w:lvlText w:val="%8."/>
      <w:lvlJc w:val="left"/>
      <w:pPr>
        <w:ind w:left="3600" w:hanging="400"/>
      </w:pPr>
    </w:lvl>
    <w:lvl w:ilvl="8" w:tplc="5404979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B9212DA"/>
    <w:multiLevelType w:val="hybridMultilevel"/>
    <w:tmpl w:val="B704B7E2"/>
    <w:lvl w:ilvl="0" w:tplc="E91C5B08">
      <w:start w:val="2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C6B23B1E" w:tentative="1">
      <w:start w:val="1"/>
      <w:numFmt w:val="upperLetter"/>
      <w:lvlText w:val="%2."/>
      <w:lvlJc w:val="left"/>
      <w:pPr>
        <w:ind w:left="1200" w:hanging="400"/>
      </w:pPr>
    </w:lvl>
    <w:lvl w:ilvl="2" w:tplc="4A04F73C" w:tentative="1">
      <w:start w:val="1"/>
      <w:numFmt w:val="lowerRoman"/>
      <w:lvlText w:val="%3."/>
      <w:lvlJc w:val="right"/>
      <w:pPr>
        <w:ind w:left="1600" w:hanging="400"/>
      </w:pPr>
    </w:lvl>
    <w:lvl w:ilvl="3" w:tplc="69CE65B8" w:tentative="1">
      <w:start w:val="1"/>
      <w:numFmt w:val="decimal"/>
      <w:lvlText w:val="%4."/>
      <w:lvlJc w:val="left"/>
      <w:pPr>
        <w:ind w:left="2000" w:hanging="400"/>
      </w:pPr>
    </w:lvl>
    <w:lvl w:ilvl="4" w:tplc="DB5CFD44" w:tentative="1">
      <w:start w:val="1"/>
      <w:numFmt w:val="upperLetter"/>
      <w:lvlText w:val="%5."/>
      <w:lvlJc w:val="left"/>
      <w:pPr>
        <w:ind w:left="2400" w:hanging="400"/>
      </w:pPr>
    </w:lvl>
    <w:lvl w:ilvl="5" w:tplc="DABACE40" w:tentative="1">
      <w:start w:val="1"/>
      <w:numFmt w:val="lowerRoman"/>
      <w:lvlText w:val="%6."/>
      <w:lvlJc w:val="right"/>
      <w:pPr>
        <w:ind w:left="2800" w:hanging="400"/>
      </w:pPr>
    </w:lvl>
    <w:lvl w:ilvl="6" w:tplc="24C4F2AE" w:tentative="1">
      <w:start w:val="1"/>
      <w:numFmt w:val="decimal"/>
      <w:lvlText w:val="%7."/>
      <w:lvlJc w:val="left"/>
      <w:pPr>
        <w:ind w:left="3200" w:hanging="400"/>
      </w:pPr>
    </w:lvl>
    <w:lvl w:ilvl="7" w:tplc="AE081FD4" w:tentative="1">
      <w:start w:val="1"/>
      <w:numFmt w:val="upperLetter"/>
      <w:lvlText w:val="%8."/>
      <w:lvlJc w:val="left"/>
      <w:pPr>
        <w:ind w:left="3600" w:hanging="400"/>
      </w:pPr>
    </w:lvl>
    <w:lvl w:ilvl="8" w:tplc="53A8E58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9EA7BF0"/>
    <w:multiLevelType w:val="hybridMultilevel"/>
    <w:tmpl w:val="13145354"/>
    <w:lvl w:ilvl="0" w:tplc="B8EE1B0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A5DC5478" w:tentative="1">
      <w:start w:val="1"/>
      <w:numFmt w:val="upperLetter"/>
      <w:lvlText w:val="%2."/>
      <w:lvlJc w:val="left"/>
      <w:pPr>
        <w:ind w:left="1200" w:hanging="400"/>
      </w:pPr>
    </w:lvl>
    <w:lvl w:ilvl="2" w:tplc="F43E91B2" w:tentative="1">
      <w:start w:val="1"/>
      <w:numFmt w:val="lowerRoman"/>
      <w:lvlText w:val="%3."/>
      <w:lvlJc w:val="right"/>
      <w:pPr>
        <w:ind w:left="1600" w:hanging="400"/>
      </w:pPr>
    </w:lvl>
    <w:lvl w:ilvl="3" w:tplc="ED06A044" w:tentative="1">
      <w:start w:val="1"/>
      <w:numFmt w:val="decimal"/>
      <w:lvlText w:val="%4."/>
      <w:lvlJc w:val="left"/>
      <w:pPr>
        <w:ind w:left="2000" w:hanging="400"/>
      </w:pPr>
    </w:lvl>
    <w:lvl w:ilvl="4" w:tplc="D38429FE" w:tentative="1">
      <w:start w:val="1"/>
      <w:numFmt w:val="upperLetter"/>
      <w:lvlText w:val="%5."/>
      <w:lvlJc w:val="left"/>
      <w:pPr>
        <w:ind w:left="2400" w:hanging="400"/>
      </w:pPr>
    </w:lvl>
    <w:lvl w:ilvl="5" w:tplc="576EA9EC" w:tentative="1">
      <w:start w:val="1"/>
      <w:numFmt w:val="lowerRoman"/>
      <w:lvlText w:val="%6."/>
      <w:lvlJc w:val="right"/>
      <w:pPr>
        <w:ind w:left="2800" w:hanging="400"/>
      </w:pPr>
    </w:lvl>
    <w:lvl w:ilvl="6" w:tplc="3CD402CC" w:tentative="1">
      <w:start w:val="1"/>
      <w:numFmt w:val="decimal"/>
      <w:lvlText w:val="%7."/>
      <w:lvlJc w:val="left"/>
      <w:pPr>
        <w:ind w:left="3200" w:hanging="400"/>
      </w:pPr>
    </w:lvl>
    <w:lvl w:ilvl="7" w:tplc="C9C8B9F8" w:tentative="1">
      <w:start w:val="1"/>
      <w:numFmt w:val="upperLetter"/>
      <w:lvlText w:val="%8."/>
      <w:lvlJc w:val="left"/>
      <w:pPr>
        <w:ind w:left="3600" w:hanging="400"/>
      </w:pPr>
    </w:lvl>
    <w:lvl w:ilvl="8" w:tplc="085046D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C5B304C"/>
    <w:multiLevelType w:val="hybridMultilevel"/>
    <w:tmpl w:val="6120A6EE"/>
    <w:lvl w:ilvl="0" w:tplc="58AE895E">
      <w:start w:val="1"/>
      <w:numFmt w:val="bullet"/>
      <w:lvlText w:val="•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3F52871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ECA1B6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568817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0D2C23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068B96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05ABDC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32CDAA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E10EFA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176728654">
    <w:abstractNumId w:val="2"/>
  </w:num>
  <w:num w:numId="2" w16cid:durableId="1378508666">
    <w:abstractNumId w:val="4"/>
  </w:num>
  <w:num w:numId="3" w16cid:durableId="1295872920">
    <w:abstractNumId w:val="0"/>
  </w:num>
  <w:num w:numId="4" w16cid:durableId="1124694816">
    <w:abstractNumId w:val="3"/>
  </w:num>
  <w:num w:numId="5" w16cid:durableId="20874090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bordersDoNotSurroundHeader/>
  <w:bordersDoNotSurroundFooter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evenAndOddHeaders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533"/>
    <w:rsid w:val="000053E5"/>
    <w:rsid w:val="00034844"/>
    <w:rsid w:val="00043C5C"/>
    <w:rsid w:val="00050E08"/>
    <w:rsid w:val="0005341E"/>
    <w:rsid w:val="000552DB"/>
    <w:rsid w:val="000559A3"/>
    <w:rsid w:val="00073B02"/>
    <w:rsid w:val="000854CF"/>
    <w:rsid w:val="00090133"/>
    <w:rsid w:val="00093482"/>
    <w:rsid w:val="000A5532"/>
    <w:rsid w:val="000C1010"/>
    <w:rsid w:val="000C7D11"/>
    <w:rsid w:val="000D45C0"/>
    <w:rsid w:val="000D76C6"/>
    <w:rsid w:val="000E66DC"/>
    <w:rsid w:val="001011DE"/>
    <w:rsid w:val="00114691"/>
    <w:rsid w:val="00121A1B"/>
    <w:rsid w:val="00127DB1"/>
    <w:rsid w:val="00134E82"/>
    <w:rsid w:val="00141EE1"/>
    <w:rsid w:val="0017340B"/>
    <w:rsid w:val="00183366"/>
    <w:rsid w:val="00184F9B"/>
    <w:rsid w:val="001C26A4"/>
    <w:rsid w:val="001C3476"/>
    <w:rsid w:val="001E44C1"/>
    <w:rsid w:val="001E6E6C"/>
    <w:rsid w:val="001F728B"/>
    <w:rsid w:val="00204885"/>
    <w:rsid w:val="00227B72"/>
    <w:rsid w:val="0024728A"/>
    <w:rsid w:val="002536D6"/>
    <w:rsid w:val="0027515D"/>
    <w:rsid w:val="00277136"/>
    <w:rsid w:val="00283255"/>
    <w:rsid w:val="00292686"/>
    <w:rsid w:val="002943EF"/>
    <w:rsid w:val="002A23E9"/>
    <w:rsid w:val="002A2F45"/>
    <w:rsid w:val="002C05EB"/>
    <w:rsid w:val="002C722B"/>
    <w:rsid w:val="002D6F33"/>
    <w:rsid w:val="00342726"/>
    <w:rsid w:val="003443CF"/>
    <w:rsid w:val="00355809"/>
    <w:rsid w:val="0036424E"/>
    <w:rsid w:val="00365886"/>
    <w:rsid w:val="00376CC5"/>
    <w:rsid w:val="00386995"/>
    <w:rsid w:val="00390ACD"/>
    <w:rsid w:val="003C658A"/>
    <w:rsid w:val="003F26E1"/>
    <w:rsid w:val="003F2811"/>
    <w:rsid w:val="003F6ED2"/>
    <w:rsid w:val="00401272"/>
    <w:rsid w:val="004069FD"/>
    <w:rsid w:val="004128F1"/>
    <w:rsid w:val="00415D81"/>
    <w:rsid w:val="00421396"/>
    <w:rsid w:val="00422E36"/>
    <w:rsid w:val="004639A0"/>
    <w:rsid w:val="00466FE7"/>
    <w:rsid w:val="00474404"/>
    <w:rsid w:val="00485904"/>
    <w:rsid w:val="00493C0D"/>
    <w:rsid w:val="004A4874"/>
    <w:rsid w:val="004A4FB8"/>
    <w:rsid w:val="004B1B04"/>
    <w:rsid w:val="004B26FF"/>
    <w:rsid w:val="005007E6"/>
    <w:rsid w:val="00510C5D"/>
    <w:rsid w:val="00517F69"/>
    <w:rsid w:val="00520D17"/>
    <w:rsid w:val="0053561B"/>
    <w:rsid w:val="00545090"/>
    <w:rsid w:val="00554F24"/>
    <w:rsid w:val="00555E95"/>
    <w:rsid w:val="00557023"/>
    <w:rsid w:val="0057268F"/>
    <w:rsid w:val="005A4B8C"/>
    <w:rsid w:val="005A7B1A"/>
    <w:rsid w:val="005C782E"/>
    <w:rsid w:val="005D0EEF"/>
    <w:rsid w:val="005D7EBC"/>
    <w:rsid w:val="005E325B"/>
    <w:rsid w:val="00612185"/>
    <w:rsid w:val="00612D9E"/>
    <w:rsid w:val="00614689"/>
    <w:rsid w:val="00625A93"/>
    <w:rsid w:val="00625A9B"/>
    <w:rsid w:val="00632E5D"/>
    <w:rsid w:val="006368CD"/>
    <w:rsid w:val="00670E63"/>
    <w:rsid w:val="0067587E"/>
    <w:rsid w:val="00691AA6"/>
    <w:rsid w:val="006A4A09"/>
    <w:rsid w:val="006C233F"/>
    <w:rsid w:val="006C26F8"/>
    <w:rsid w:val="006E4FAB"/>
    <w:rsid w:val="006E6B39"/>
    <w:rsid w:val="006F17F5"/>
    <w:rsid w:val="006F668A"/>
    <w:rsid w:val="00706B22"/>
    <w:rsid w:val="00710877"/>
    <w:rsid w:val="00723A33"/>
    <w:rsid w:val="00725533"/>
    <w:rsid w:val="007405E8"/>
    <w:rsid w:val="00754538"/>
    <w:rsid w:val="00761260"/>
    <w:rsid w:val="0076420A"/>
    <w:rsid w:val="0076479A"/>
    <w:rsid w:val="00773421"/>
    <w:rsid w:val="007758D1"/>
    <w:rsid w:val="00776D2F"/>
    <w:rsid w:val="007817A1"/>
    <w:rsid w:val="007B3B1D"/>
    <w:rsid w:val="007B5649"/>
    <w:rsid w:val="007D1528"/>
    <w:rsid w:val="007E2B90"/>
    <w:rsid w:val="007E6962"/>
    <w:rsid w:val="007F5149"/>
    <w:rsid w:val="0080436C"/>
    <w:rsid w:val="00814FEE"/>
    <w:rsid w:val="008310CE"/>
    <w:rsid w:val="008315A1"/>
    <w:rsid w:val="008410C4"/>
    <w:rsid w:val="008436BA"/>
    <w:rsid w:val="00872D08"/>
    <w:rsid w:val="00890D20"/>
    <w:rsid w:val="00893D0C"/>
    <w:rsid w:val="008B1FA8"/>
    <w:rsid w:val="008B25B1"/>
    <w:rsid w:val="008B6072"/>
    <w:rsid w:val="008C4FA4"/>
    <w:rsid w:val="008F6F29"/>
    <w:rsid w:val="009014FD"/>
    <w:rsid w:val="00904E53"/>
    <w:rsid w:val="009062C7"/>
    <w:rsid w:val="00906A5A"/>
    <w:rsid w:val="00913A49"/>
    <w:rsid w:val="00921070"/>
    <w:rsid w:val="00923DB8"/>
    <w:rsid w:val="00945E98"/>
    <w:rsid w:val="0095003E"/>
    <w:rsid w:val="00950492"/>
    <w:rsid w:val="00953464"/>
    <w:rsid w:val="009640A6"/>
    <w:rsid w:val="00984EE4"/>
    <w:rsid w:val="00991599"/>
    <w:rsid w:val="0099384B"/>
    <w:rsid w:val="009C5F85"/>
    <w:rsid w:val="009C7D71"/>
    <w:rsid w:val="009D5B74"/>
    <w:rsid w:val="009D6826"/>
    <w:rsid w:val="009E461F"/>
    <w:rsid w:val="009F0B68"/>
    <w:rsid w:val="009F2F6C"/>
    <w:rsid w:val="009F794C"/>
    <w:rsid w:val="00A002F1"/>
    <w:rsid w:val="00A04C0A"/>
    <w:rsid w:val="00A061CD"/>
    <w:rsid w:val="00A17355"/>
    <w:rsid w:val="00A22C57"/>
    <w:rsid w:val="00A42C7F"/>
    <w:rsid w:val="00A4586A"/>
    <w:rsid w:val="00A75D93"/>
    <w:rsid w:val="00A76CC4"/>
    <w:rsid w:val="00A90942"/>
    <w:rsid w:val="00AA1276"/>
    <w:rsid w:val="00AA47D5"/>
    <w:rsid w:val="00AA7933"/>
    <w:rsid w:val="00AA7B5E"/>
    <w:rsid w:val="00AC28E8"/>
    <w:rsid w:val="00AF590A"/>
    <w:rsid w:val="00B07EF2"/>
    <w:rsid w:val="00B11F4A"/>
    <w:rsid w:val="00B145C2"/>
    <w:rsid w:val="00B40877"/>
    <w:rsid w:val="00B41F88"/>
    <w:rsid w:val="00B50635"/>
    <w:rsid w:val="00B732AC"/>
    <w:rsid w:val="00B80BB6"/>
    <w:rsid w:val="00B94929"/>
    <w:rsid w:val="00BC3B81"/>
    <w:rsid w:val="00BE7270"/>
    <w:rsid w:val="00C14865"/>
    <w:rsid w:val="00C162DE"/>
    <w:rsid w:val="00C17923"/>
    <w:rsid w:val="00C315E1"/>
    <w:rsid w:val="00C52F54"/>
    <w:rsid w:val="00C75988"/>
    <w:rsid w:val="00C83C03"/>
    <w:rsid w:val="00C9244D"/>
    <w:rsid w:val="00C96CA4"/>
    <w:rsid w:val="00CA1165"/>
    <w:rsid w:val="00CB114B"/>
    <w:rsid w:val="00CC0A20"/>
    <w:rsid w:val="00CD4CBD"/>
    <w:rsid w:val="00D46713"/>
    <w:rsid w:val="00D74358"/>
    <w:rsid w:val="00D849FC"/>
    <w:rsid w:val="00D84F30"/>
    <w:rsid w:val="00D8765A"/>
    <w:rsid w:val="00D91967"/>
    <w:rsid w:val="00DA702D"/>
    <w:rsid w:val="00DF701A"/>
    <w:rsid w:val="00E31C58"/>
    <w:rsid w:val="00E33A75"/>
    <w:rsid w:val="00E37E5E"/>
    <w:rsid w:val="00E653F1"/>
    <w:rsid w:val="00E85B84"/>
    <w:rsid w:val="00E96455"/>
    <w:rsid w:val="00EA00AA"/>
    <w:rsid w:val="00EB474C"/>
    <w:rsid w:val="00EC1206"/>
    <w:rsid w:val="00ED0C4B"/>
    <w:rsid w:val="00ED0F27"/>
    <w:rsid w:val="00EF2131"/>
    <w:rsid w:val="00F02B0E"/>
    <w:rsid w:val="00F04917"/>
    <w:rsid w:val="00F13F53"/>
    <w:rsid w:val="00F2798A"/>
    <w:rsid w:val="00F47744"/>
    <w:rsid w:val="00F53AD9"/>
    <w:rsid w:val="00F638A0"/>
    <w:rsid w:val="00F64C6A"/>
    <w:rsid w:val="00F677B1"/>
    <w:rsid w:val="00F71FAD"/>
    <w:rsid w:val="00F770EF"/>
    <w:rsid w:val="00F82507"/>
    <w:rsid w:val="00F85C1A"/>
    <w:rsid w:val="00FA2DFF"/>
    <w:rsid w:val="00FA580A"/>
    <w:rsid w:val="00FA786A"/>
    <w:rsid w:val="00FB1889"/>
    <w:rsid w:val="00FC01AE"/>
    <w:rsid w:val="00FD2425"/>
    <w:rsid w:val="00FD2B84"/>
    <w:rsid w:val="00FF1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FDE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5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82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Subtle Emphasis" w:uiPriority="55" w:qFormat="1"/>
    <w:lsdException w:name="Intense Emphasis" w:uiPriority="81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szCs w:val="20"/>
    </w:rPr>
  </w:style>
  <w:style w:type="paragraph" w:styleId="1">
    <w:name w:val="heading 1"/>
    <w:basedOn w:val="a"/>
    <w:link w:val="1Char"/>
    <w:uiPriority w:val="9"/>
    <w:qFormat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1"/>
    <w:basedOn w:val="a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</w:rPr>
  </w:style>
  <w:style w:type="paragraph" w:styleId="a3">
    <w:name w:val="annotation text"/>
    <w:basedOn w:val="a"/>
    <w:link w:val="Char"/>
    <w:uiPriority w:val="99"/>
    <w:unhideWhenUsed/>
    <w:pPr>
      <w:spacing w:after="0" w:line="240" w:lineRule="auto"/>
      <w:jc w:val="left"/>
    </w:pPr>
    <w:rPr>
      <w:rFonts w:ascii="Calibri" w:hAnsi="Calibri"/>
    </w:rPr>
  </w:style>
  <w:style w:type="character" w:customStyle="1" w:styleId="Char">
    <w:name w:val="메모 텍스트 Char"/>
    <w:basedOn w:val="a0"/>
    <w:link w:val="a3"/>
    <w:uiPriority w:val="99"/>
    <w:rPr>
      <w:rFonts w:ascii="Calibri" w:hAnsi="Calibri"/>
      <w:szCs w:val="20"/>
    </w:rPr>
  </w:style>
  <w:style w:type="paragraph" w:styleId="a4">
    <w:name w:val="head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Pr>
      <w:szCs w:val="20"/>
    </w:rPr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Pr>
      <w:szCs w:val="20"/>
    </w:rPr>
  </w:style>
  <w:style w:type="paragraph" w:styleId="a7">
    <w:name w:val="Normal (Web)"/>
    <w:basedOn w:val="a"/>
    <w:uiPriority w:val="99"/>
    <w:unhideWhenUsed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</w:rPr>
  </w:style>
  <w:style w:type="character" w:styleId="a8">
    <w:name w:val="line number"/>
    <w:basedOn w:val="a0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맑은 고딕" w:eastAsia="맑은 고딕" w:hAnsi="맑은 고딕"/>
      <w:noProof/>
      <w:szCs w:val="20"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/>
      <w:noProof/>
      <w:szCs w:val="20"/>
    </w:rPr>
  </w:style>
  <w:style w:type="character" w:styleId="a9">
    <w:name w:val="Hyperlink"/>
    <w:basedOn w:val="a0"/>
    <w:unhideWhenUsed/>
    <w:rPr>
      <w:color w:val="0563C1"/>
      <w:u w:val="single"/>
    </w:rPr>
  </w:style>
  <w:style w:type="character" w:customStyle="1" w:styleId="11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Char2">
    <w:name w:val="미주 텍스트 Char"/>
    <w:basedOn w:val="a0"/>
    <w:semiHidden/>
  </w:style>
  <w:style w:type="paragraph" w:styleId="aa">
    <w:name w:val="annotation subject"/>
    <w:basedOn w:val="a3"/>
    <w:next w:val="a3"/>
    <w:link w:val="Char3"/>
    <w:uiPriority w:val="99"/>
    <w:semiHidden/>
    <w:unhideWhenUsed/>
    <w:pPr>
      <w:spacing w:after="160" w:line="259" w:lineRule="auto"/>
    </w:pPr>
    <w:rPr>
      <w:rFonts w:asciiTheme="minorHAnsi" w:hAnsiTheme="minorHAnsi"/>
      <w:b/>
      <w:bCs/>
    </w:rPr>
  </w:style>
  <w:style w:type="character" w:customStyle="1" w:styleId="Char3">
    <w:name w:val="메모 주제 Char"/>
    <w:basedOn w:val="Char"/>
    <w:link w:val="aa"/>
    <w:uiPriority w:val="99"/>
    <w:semiHidden/>
    <w:rPr>
      <w:rFonts w:ascii="Calibri" w:hAnsi="Calibri"/>
      <w:b/>
      <w:bCs/>
      <w:szCs w:val="20"/>
    </w:rPr>
  </w:style>
  <w:style w:type="paragraph" w:customStyle="1" w:styleId="12">
    <w:name w:val="수정1"/>
    <w:hidden/>
    <w:uiPriority w:val="99"/>
    <w:semiHidden/>
    <w:pPr>
      <w:spacing w:after="0" w:line="240" w:lineRule="auto"/>
      <w:jc w:val="left"/>
    </w:pPr>
    <w:rPr>
      <w:szCs w:val="20"/>
    </w:rPr>
  </w:style>
  <w:style w:type="table" w:customStyle="1" w:styleId="13">
    <w:name w:val="표 구분선1"/>
    <w:basedOn w:val="a1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Char4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4">
    <w:name w:val="풍선 도움말 텍스트 Char"/>
    <w:basedOn w:val="a0"/>
    <w:link w:val="ab"/>
    <w:uiPriority w:val="99"/>
    <w:semiHidden/>
    <w:rPr>
      <w:rFonts w:ascii="Segoe UI" w:hAnsi="Segoe UI" w:cs="Segoe UI"/>
      <w:sz w:val="18"/>
      <w:szCs w:val="18"/>
    </w:rPr>
  </w:style>
  <w:style w:type="paragraph" w:customStyle="1" w:styleId="2">
    <w:name w:val="수정2"/>
    <w:hidden/>
    <w:uiPriority w:val="99"/>
    <w:semiHidden/>
    <w:pPr>
      <w:spacing w:after="0" w:line="240" w:lineRule="auto"/>
      <w:jc w:val="left"/>
    </w:pPr>
    <w:rPr>
      <w:szCs w:val="20"/>
    </w:rPr>
  </w:style>
  <w:style w:type="paragraph" w:customStyle="1" w:styleId="ac">
    <w:name w:val="바탕글"/>
    <w:basedOn w:val="a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</w:rPr>
  </w:style>
  <w:style w:type="paragraph" w:customStyle="1" w:styleId="MS">
    <w:name w:val="MS바탕글"/>
    <w:basedOn w:val="a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</w:rPr>
  </w:style>
  <w:style w:type="paragraph" w:customStyle="1" w:styleId="20">
    <w:name w:val="바탕글 사본2"/>
    <w:basedOn w:val="a"/>
    <w:pPr>
      <w:spacing w:after="0" w:line="240" w:lineRule="auto"/>
      <w:textAlignment w:val="baseline"/>
    </w:pPr>
    <w:rPr>
      <w:rFonts w:ascii="굴림" w:eastAsia="굴림" w:hAnsi="굴림" w:cs="굴림"/>
      <w:color w:val="000000"/>
    </w:rPr>
  </w:style>
  <w:style w:type="character" w:customStyle="1" w:styleId="21">
    <w:name w:val="확인되지 않은 멘션2"/>
    <w:basedOn w:val="a0"/>
    <w:uiPriority w:val="99"/>
    <w:semiHidden/>
    <w:unhideWhenUsed/>
    <w:rPr>
      <w:color w:val="605E5C"/>
      <w:shd w:val="clear" w:color="auto" w:fill="E1DFDD"/>
    </w:rPr>
  </w:style>
  <w:style w:type="character" w:styleId="ad">
    <w:name w:val="Placeholder Text"/>
    <w:basedOn w:val="a0"/>
    <w:uiPriority w:val="99"/>
    <w:semiHidden/>
    <w:rPr>
      <w:color w:val="808080"/>
    </w:rPr>
  </w:style>
  <w:style w:type="paragraph" w:styleId="ae">
    <w:name w:val="List Paragraph"/>
    <w:basedOn w:val="a"/>
    <w:uiPriority w:val="52"/>
    <w:qFormat/>
    <w:pPr>
      <w:ind w:leftChars="400" w:left="800"/>
    </w:pPr>
  </w:style>
  <w:style w:type="paragraph" w:customStyle="1" w:styleId="3">
    <w:name w:val="수정3"/>
    <w:hidden/>
    <w:uiPriority w:val="99"/>
    <w:semiHidden/>
    <w:pPr>
      <w:spacing w:after="0" w:line="240" w:lineRule="auto"/>
      <w:jc w:val="left"/>
    </w:pPr>
    <w:rPr>
      <w:szCs w:val="20"/>
    </w:rPr>
  </w:style>
  <w:style w:type="character" w:customStyle="1" w:styleId="30">
    <w:name w:val="확인되지 않은 멘션3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ej-keyword">
    <w:name w:val="ej-keyword"/>
    <w:basedOn w:val="a0"/>
  </w:style>
  <w:style w:type="paragraph" w:customStyle="1" w:styleId="pf0">
    <w:name w:val="pf0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f01">
    <w:name w:val="cf01"/>
    <w:basedOn w:val="a0"/>
    <w:rPr>
      <w:rFonts w:ascii="맑은 고딕" w:eastAsia="맑은 고딕" w:hAnsi="맑은 고딕" w:hint="eastAsia"/>
      <w:sz w:val="18"/>
      <w:szCs w:val="18"/>
    </w:rPr>
  </w:style>
  <w:style w:type="character" w:customStyle="1" w:styleId="cf11">
    <w:name w:val="cf11"/>
    <w:basedOn w:val="a0"/>
    <w:rPr>
      <w:rFonts w:ascii="맑은 고딕" w:eastAsia="맑은 고딕" w:hAnsi="맑은 고딕" w:hint="eastAsia"/>
      <w:sz w:val="18"/>
      <w:szCs w:val="18"/>
    </w:rPr>
  </w:style>
  <w:style w:type="character" w:styleId="af">
    <w:name w:val="Emphasis"/>
    <w:basedOn w:val="a0"/>
    <w:uiPriority w:val="20"/>
    <w:qFormat/>
    <w:rPr>
      <w:i/>
      <w:iCs/>
    </w:rPr>
  </w:style>
  <w:style w:type="paragraph" w:styleId="af0">
    <w:name w:val="Revision"/>
    <w:hidden/>
    <w:semiHidden/>
    <w:rsid w:val="007B3B1D"/>
    <w:pPr>
      <w:spacing w:after="0" w:line="240" w:lineRule="auto"/>
      <w:jc w:val="left"/>
    </w:pPr>
    <w:rPr>
      <w:szCs w:val="20"/>
    </w:rPr>
  </w:style>
  <w:style w:type="table" w:styleId="af1">
    <w:name w:val="Table Grid"/>
    <w:basedOn w:val="a1"/>
    <w:rsid w:val="00C92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Abstract,Keywords"/>
    <w:basedOn w:val="af2"/>
    <w:next w:val="a"/>
    <w:uiPriority w:val="1"/>
    <w:qFormat/>
    <w:rsid w:val="005A4B8C"/>
    <w:pPr>
      <w:widowControl/>
      <w:wordWrap/>
      <w:autoSpaceDE/>
      <w:autoSpaceDN/>
      <w:spacing w:before="240" w:after="240" w:line="240" w:lineRule="auto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af2">
    <w:name w:val="Subtitle"/>
    <w:basedOn w:val="a"/>
    <w:next w:val="a"/>
    <w:link w:val="Char5"/>
    <w:uiPriority w:val="35"/>
    <w:qFormat/>
    <w:rsid w:val="005A4B8C"/>
    <w:pPr>
      <w:spacing w:after="60"/>
      <w:jc w:val="center"/>
      <w:outlineLvl w:val="1"/>
    </w:pPr>
    <w:rPr>
      <w:sz w:val="24"/>
      <w:szCs w:val="24"/>
    </w:rPr>
  </w:style>
  <w:style w:type="character" w:customStyle="1" w:styleId="Char5">
    <w:name w:val="부제 Char"/>
    <w:basedOn w:val="a0"/>
    <w:link w:val="af2"/>
    <w:uiPriority w:val="35"/>
    <w:rsid w:val="005A4B8C"/>
    <w:rPr>
      <w:sz w:val="24"/>
      <w:szCs w:val="24"/>
    </w:rPr>
  </w:style>
  <w:style w:type="paragraph" w:styleId="af3">
    <w:name w:val="Title"/>
    <w:basedOn w:val="a"/>
    <w:next w:val="a"/>
    <w:link w:val="Char6"/>
    <w:qFormat/>
    <w:rsid w:val="005A4B8C"/>
    <w:pPr>
      <w:widowControl/>
      <w:suppressLineNumbers/>
      <w:wordWrap/>
      <w:autoSpaceDE/>
      <w:autoSpaceDN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6">
    <w:name w:val="제목 Char"/>
    <w:basedOn w:val="a0"/>
    <w:link w:val="af3"/>
    <w:rsid w:val="005A4B8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UnresolvedMention1">
    <w:name w:val="Unresolved Mention1"/>
    <w:basedOn w:val="a0"/>
    <w:semiHidden/>
    <w:unhideWhenUsed/>
    <w:rsid w:val="007758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3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96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9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DB1BE-72A2-4D4E-94E6-3C964AB30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8-25T07:42:00Z</dcterms:created>
  <dcterms:modified xsi:type="dcterms:W3CDTF">2022-08-29T07:50:00Z</dcterms:modified>
  <cp:version>1100.0100.01</cp:version>
</cp:coreProperties>
</file>